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B434C3" w14:textId="2C7B83A7" w:rsidR="003B42A6" w:rsidRPr="007F48D5" w:rsidRDefault="003B42A6" w:rsidP="007F48D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F48D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3: Association between somatic growth parameters at birth, at hospital discharge, and at 2-year follow-up and mental development index (BSID-II) at age 2 years.</w:t>
      </w:r>
    </w:p>
    <w:p w14:paraId="59360B02" w14:textId="77777777" w:rsidR="00F7428F" w:rsidRPr="007F48D5" w:rsidRDefault="00F7428F" w:rsidP="007F48D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itternetztabelle2"/>
        <w:tblW w:w="9581" w:type="dxa"/>
        <w:tblBorders>
          <w:top w:val="single" w:sz="18" w:space="0" w:color="666666" w:themeColor="text1" w:themeTint="99"/>
          <w:left w:val="single" w:sz="18" w:space="0" w:color="666666" w:themeColor="text1" w:themeTint="99"/>
          <w:bottom w:val="single" w:sz="18" w:space="0" w:color="666666" w:themeColor="text1" w:themeTint="99"/>
          <w:right w:val="single" w:sz="18" w:space="0" w:color="666666" w:themeColor="text1" w:themeTint="99"/>
          <w:insideH w:val="single" w:sz="8" w:space="0" w:color="666666" w:themeColor="text1" w:themeTint="99"/>
          <w:insideV w:val="single" w:sz="8" w:space="0" w:color="666666" w:themeColor="text1" w:themeTint="99"/>
        </w:tblBorders>
        <w:tblLook w:val="04A0" w:firstRow="1" w:lastRow="0" w:firstColumn="1" w:lastColumn="0" w:noHBand="0" w:noVBand="1"/>
      </w:tblPr>
      <w:tblGrid>
        <w:gridCol w:w="2551"/>
        <w:gridCol w:w="2211"/>
        <w:gridCol w:w="1304"/>
        <w:gridCol w:w="2211"/>
        <w:gridCol w:w="1304"/>
      </w:tblGrid>
      <w:tr w:rsidR="00776A8B" w:rsidRPr="007F48D5" w14:paraId="6319B1BC" w14:textId="77777777" w:rsidTr="00190F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1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09513E12" w14:textId="77777777" w:rsidR="00776A8B" w:rsidRPr="007F48D5" w:rsidRDefault="00776A8B" w:rsidP="007F48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15" w:type="dxa"/>
            <w:gridSpan w:val="2"/>
            <w:tcBorders>
              <w:top w:val="single" w:sz="18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0CC6F310" w14:textId="7E6ADF60" w:rsidR="00776A8B" w:rsidRPr="007F48D5" w:rsidRDefault="002E3DA7" w:rsidP="007F48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</w:t>
            </w:r>
            <w:r w:rsidR="00776A8B"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alysis</w:t>
            </w:r>
          </w:p>
        </w:tc>
        <w:tc>
          <w:tcPr>
            <w:tcW w:w="3515" w:type="dxa"/>
            <w:gridSpan w:val="2"/>
            <w:tcBorders>
              <w:top w:val="single" w:sz="18" w:space="0" w:color="666666" w:themeColor="text1" w:themeTint="99"/>
              <w:left w:val="single" w:sz="12" w:space="0" w:color="666666" w:themeColor="text1" w:themeTint="99"/>
            </w:tcBorders>
            <w:vAlign w:val="center"/>
          </w:tcPr>
          <w:p w14:paraId="47675AF8" w14:textId="1FA94E8F" w:rsidR="00776A8B" w:rsidRPr="007F48D5" w:rsidRDefault="002E3DA7" w:rsidP="007F48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bookmarkStart w:id="0" w:name="_GoBack"/>
            <w:bookmarkEnd w:id="0"/>
            <w:r w:rsidR="00776A8B"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alysis</w:t>
            </w:r>
          </w:p>
        </w:tc>
      </w:tr>
      <w:tr w:rsidR="003B42A6" w:rsidRPr="007F48D5" w14:paraId="4D154423" w14:textId="77777777" w:rsidTr="00190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8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6BC46ABC" w14:textId="77777777" w:rsidR="00776A8B" w:rsidRPr="007F48D5" w:rsidRDefault="00776A8B" w:rsidP="007F48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1" w:type="dxa"/>
            <w:tcBorders>
              <w:top w:val="single" w:sz="8" w:space="0" w:color="666666" w:themeColor="text1" w:themeTint="99"/>
              <w:left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14:paraId="693FAEA6" w14:textId="77777777" w:rsidR="00776A8B" w:rsidRPr="007F48D5" w:rsidRDefault="007B5663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r w:rsidR="00776A8B"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304" w:type="dxa"/>
            <w:tcBorders>
              <w:top w:val="single" w:sz="8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4B1BF5FD" w14:textId="77777777" w:rsidR="00776A8B" w:rsidRPr="007F48D5" w:rsidRDefault="00776A8B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211" w:type="dxa"/>
            <w:tcBorders>
              <w:top w:val="single" w:sz="8" w:space="0" w:color="666666" w:themeColor="text1" w:themeTint="99"/>
              <w:left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14:paraId="0AB8C308" w14:textId="77777777" w:rsidR="00776A8B" w:rsidRPr="007F48D5" w:rsidRDefault="007B5663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r w:rsidR="00776A8B"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304" w:type="dxa"/>
            <w:tcBorders>
              <w:top w:val="single" w:sz="8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14:paraId="6D1EAE65" w14:textId="77777777" w:rsidR="00776A8B" w:rsidRPr="007F48D5" w:rsidRDefault="00776A8B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190F9E" w:rsidRPr="007F48D5" w14:paraId="20D287CD" w14:textId="77777777" w:rsidTr="00190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12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63C8BE36" w14:textId="77777777" w:rsidR="003B42A6" w:rsidRPr="007F48D5" w:rsidRDefault="003B42A6" w:rsidP="007F48D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</w:t>
            </w:r>
            <w:r w:rsidRPr="007F48D5" w:rsidDel="00FA7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7E895B4" w14:textId="273609BE" w:rsidR="003B42A6" w:rsidRPr="007F48D5" w:rsidRDefault="003B42A6" w:rsidP="007F48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z-score </w:t>
            </w:r>
          </w:p>
        </w:tc>
        <w:tc>
          <w:tcPr>
            <w:tcW w:w="2211" w:type="dxa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vAlign w:val="center"/>
          </w:tcPr>
          <w:p w14:paraId="50C3EBB0" w14:textId="47FB2143" w:rsidR="003B42A6" w:rsidRPr="007F48D5" w:rsidRDefault="003B42A6" w:rsidP="007F48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 (0.33, 3.10)</w:t>
            </w:r>
          </w:p>
        </w:tc>
        <w:tc>
          <w:tcPr>
            <w:tcW w:w="1304" w:type="dxa"/>
            <w:tcBorders>
              <w:top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07359BDA" w14:textId="77777777" w:rsidR="003B42A6" w:rsidRPr="007F48D5" w:rsidRDefault="003B42A6" w:rsidP="007F48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1</w:t>
            </w:r>
          </w:p>
        </w:tc>
        <w:tc>
          <w:tcPr>
            <w:tcW w:w="2211" w:type="dxa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vAlign w:val="center"/>
          </w:tcPr>
          <w:p w14:paraId="2EA8B6AA" w14:textId="0837E681" w:rsidR="003B42A6" w:rsidRPr="007F48D5" w:rsidRDefault="003B42A6" w:rsidP="007F48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 (-0.20, 2.58)</w:t>
            </w:r>
          </w:p>
        </w:tc>
        <w:tc>
          <w:tcPr>
            <w:tcW w:w="1304" w:type="dxa"/>
            <w:tcBorders>
              <w:top w:val="single" w:sz="12" w:space="0" w:color="666666" w:themeColor="text1" w:themeTint="99"/>
            </w:tcBorders>
            <w:vAlign w:val="center"/>
          </w:tcPr>
          <w:p w14:paraId="197461A4" w14:textId="77777777" w:rsidR="003B42A6" w:rsidRPr="007F48D5" w:rsidRDefault="003B42A6" w:rsidP="007F48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21</w:t>
            </w:r>
          </w:p>
        </w:tc>
      </w:tr>
      <w:tr w:rsidR="003B42A6" w:rsidRPr="007F48D5" w14:paraId="70051AB5" w14:textId="77777777" w:rsidTr="00190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7B4D260E" w14:textId="77777777" w:rsidR="003B42A6" w:rsidRPr="007F48D5" w:rsidRDefault="003B42A6" w:rsidP="007F48D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at birth</w:t>
            </w:r>
            <w:r w:rsidRPr="007F48D5" w:rsidDel="00FA7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CCF4066" w14:textId="59B9EA5C" w:rsidR="003B42A6" w:rsidRPr="007F48D5" w:rsidRDefault="003B42A6" w:rsidP="007F48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211" w:type="dxa"/>
            <w:tcBorders>
              <w:left w:val="single" w:sz="12" w:space="0" w:color="666666" w:themeColor="text1" w:themeTint="99"/>
            </w:tcBorders>
            <w:vAlign w:val="center"/>
          </w:tcPr>
          <w:p w14:paraId="15E66A04" w14:textId="63928A33" w:rsidR="003B42A6" w:rsidRPr="007F48D5" w:rsidRDefault="003B42A6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4 (1.26, 3.61)</w:t>
            </w:r>
          </w:p>
        </w:tc>
        <w:tc>
          <w:tcPr>
            <w:tcW w:w="1304" w:type="dxa"/>
            <w:tcBorders>
              <w:bottom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437DD094" w14:textId="77777777" w:rsidR="003B42A6" w:rsidRPr="007F48D5" w:rsidRDefault="003B42A6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211" w:type="dxa"/>
            <w:tcBorders>
              <w:left w:val="single" w:sz="12" w:space="0" w:color="666666" w:themeColor="text1" w:themeTint="99"/>
            </w:tcBorders>
            <w:vAlign w:val="center"/>
          </w:tcPr>
          <w:p w14:paraId="4CB78F4A" w14:textId="07CCAE3B" w:rsidR="003B42A6" w:rsidRPr="007F48D5" w:rsidRDefault="003B42A6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6 (0.69, 3.03)</w:t>
            </w:r>
          </w:p>
        </w:tc>
        <w:tc>
          <w:tcPr>
            <w:tcW w:w="1304" w:type="dxa"/>
            <w:vAlign w:val="center"/>
          </w:tcPr>
          <w:p w14:paraId="3900D556" w14:textId="77777777" w:rsidR="003B42A6" w:rsidRPr="007F48D5" w:rsidRDefault="003B42A6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9</w:t>
            </w:r>
          </w:p>
        </w:tc>
      </w:tr>
      <w:tr w:rsidR="003B42A6" w:rsidRPr="007F48D5" w14:paraId="1CC8FD7F" w14:textId="77777777" w:rsidTr="00190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3409BD7E" w14:textId="77777777" w:rsidR="003B42A6" w:rsidRPr="007F48D5" w:rsidRDefault="003B42A6" w:rsidP="007F48D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circumference at birth</w:t>
            </w:r>
            <w:r w:rsidRPr="007F48D5" w:rsidDel="00FA7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9590F5C" w14:textId="74B7685B" w:rsidR="003B42A6" w:rsidRPr="007F48D5" w:rsidRDefault="003B42A6" w:rsidP="007F48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211" w:type="dxa"/>
            <w:tcBorders>
              <w:left w:val="single" w:sz="12" w:space="0" w:color="666666" w:themeColor="text1" w:themeTint="99"/>
            </w:tcBorders>
            <w:vAlign w:val="center"/>
          </w:tcPr>
          <w:p w14:paraId="38AF00C2" w14:textId="77777777" w:rsidR="003B42A6" w:rsidRPr="007F48D5" w:rsidRDefault="003B42A6" w:rsidP="007F48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1 (0.71, 3.31)</w:t>
            </w:r>
          </w:p>
        </w:tc>
        <w:tc>
          <w:tcPr>
            <w:tcW w:w="1304" w:type="dxa"/>
            <w:tcBorders>
              <w:top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2CBCDF21" w14:textId="77777777" w:rsidR="003B42A6" w:rsidRPr="007F48D5" w:rsidRDefault="003B42A6" w:rsidP="007F48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4</w:t>
            </w:r>
          </w:p>
        </w:tc>
        <w:tc>
          <w:tcPr>
            <w:tcW w:w="2211" w:type="dxa"/>
            <w:tcBorders>
              <w:left w:val="single" w:sz="12" w:space="0" w:color="666666" w:themeColor="text1" w:themeTint="99"/>
            </w:tcBorders>
            <w:vAlign w:val="center"/>
          </w:tcPr>
          <w:p w14:paraId="64C8C7DB" w14:textId="5244CFE5" w:rsidR="003B42A6" w:rsidRPr="007F48D5" w:rsidRDefault="003B42A6" w:rsidP="007F48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 (0.14, 2.72)</w:t>
            </w:r>
          </w:p>
        </w:tc>
        <w:tc>
          <w:tcPr>
            <w:tcW w:w="1304" w:type="dxa"/>
            <w:vAlign w:val="center"/>
          </w:tcPr>
          <w:p w14:paraId="05A818B8" w14:textId="77777777" w:rsidR="003B42A6" w:rsidRPr="007F48D5" w:rsidRDefault="003B42A6" w:rsidP="007F48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6</w:t>
            </w:r>
          </w:p>
        </w:tc>
      </w:tr>
      <w:tr w:rsidR="003B42A6" w:rsidRPr="007F48D5" w14:paraId="51883A2E" w14:textId="77777777" w:rsidTr="00190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0AFE23AE" w14:textId="21CCCC19" w:rsidR="003B42A6" w:rsidRPr="007F48D5" w:rsidRDefault="003B42A6" w:rsidP="007F48D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  <w:r w:rsidR="00247C67"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birth</w:t>
            </w:r>
            <w:r w:rsidRPr="007F48D5" w:rsidDel="00FA7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F8E3875" w14:textId="52AB84CE" w:rsidR="003B42A6" w:rsidRPr="007F48D5" w:rsidRDefault="003B42A6" w:rsidP="007F48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211" w:type="dxa"/>
            <w:tcBorders>
              <w:left w:val="single" w:sz="12" w:space="0" w:color="666666" w:themeColor="text1" w:themeTint="99"/>
            </w:tcBorders>
            <w:vAlign w:val="center"/>
          </w:tcPr>
          <w:p w14:paraId="3E18D0F9" w14:textId="77777777" w:rsidR="003B42A6" w:rsidRPr="007F48D5" w:rsidRDefault="003B42A6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 (-0.67, 1.55)</w:t>
            </w:r>
          </w:p>
        </w:tc>
        <w:tc>
          <w:tcPr>
            <w:tcW w:w="1304" w:type="dxa"/>
            <w:tcBorders>
              <w:right w:val="single" w:sz="12" w:space="0" w:color="666666" w:themeColor="text1" w:themeTint="99"/>
            </w:tcBorders>
            <w:vAlign w:val="center"/>
          </w:tcPr>
          <w:p w14:paraId="5915ACA8" w14:textId="77777777" w:rsidR="003B42A6" w:rsidRPr="007F48D5" w:rsidRDefault="003B42A6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00</w:t>
            </w:r>
          </w:p>
        </w:tc>
        <w:tc>
          <w:tcPr>
            <w:tcW w:w="2211" w:type="dxa"/>
            <w:tcBorders>
              <w:left w:val="single" w:sz="12" w:space="0" w:color="666666" w:themeColor="text1" w:themeTint="99"/>
            </w:tcBorders>
            <w:vAlign w:val="center"/>
          </w:tcPr>
          <w:p w14:paraId="2F8D9ED2" w14:textId="34E86274" w:rsidR="003B42A6" w:rsidRPr="007F48D5" w:rsidRDefault="003B42A6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 (-1.11, 1.05)</w:t>
            </w:r>
          </w:p>
        </w:tc>
        <w:tc>
          <w:tcPr>
            <w:tcW w:w="1304" w:type="dxa"/>
            <w:vAlign w:val="center"/>
          </w:tcPr>
          <w:p w14:paraId="6712A671" w14:textId="77777777" w:rsidR="003B42A6" w:rsidRPr="007F48D5" w:rsidRDefault="003B42A6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80</w:t>
            </w:r>
          </w:p>
        </w:tc>
      </w:tr>
      <w:tr w:rsidR="003B42A6" w:rsidRPr="007F48D5" w14:paraId="190190E5" w14:textId="77777777" w:rsidTr="00190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7CB677AC" w14:textId="77777777" w:rsidR="003B42A6" w:rsidRPr="007F48D5" w:rsidRDefault="003B42A6" w:rsidP="007F48D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at discharge</w:t>
            </w:r>
          </w:p>
          <w:p w14:paraId="3E3DAC64" w14:textId="7F19F34C" w:rsidR="003B42A6" w:rsidRPr="007F48D5" w:rsidRDefault="003B42A6" w:rsidP="007F48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211" w:type="dxa"/>
            <w:tcBorders>
              <w:left w:val="single" w:sz="12" w:space="0" w:color="666666" w:themeColor="text1" w:themeTint="99"/>
            </w:tcBorders>
            <w:vAlign w:val="center"/>
          </w:tcPr>
          <w:p w14:paraId="5F0B5D8E" w14:textId="77777777" w:rsidR="003B42A6" w:rsidRPr="007F48D5" w:rsidRDefault="003B42A6" w:rsidP="007F48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4 (0.04, 2.83)</w:t>
            </w:r>
          </w:p>
        </w:tc>
        <w:tc>
          <w:tcPr>
            <w:tcW w:w="1304" w:type="dxa"/>
            <w:tcBorders>
              <w:right w:val="single" w:sz="12" w:space="0" w:color="666666" w:themeColor="text1" w:themeTint="99"/>
            </w:tcBorders>
            <w:vAlign w:val="center"/>
          </w:tcPr>
          <w:p w14:paraId="5210F9A2" w14:textId="77777777" w:rsidR="003B42A6" w:rsidRPr="007F48D5" w:rsidRDefault="003B42A6" w:rsidP="007F48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9</w:t>
            </w:r>
          </w:p>
        </w:tc>
        <w:tc>
          <w:tcPr>
            <w:tcW w:w="2211" w:type="dxa"/>
            <w:tcBorders>
              <w:left w:val="single" w:sz="12" w:space="0" w:color="666666" w:themeColor="text1" w:themeTint="99"/>
            </w:tcBorders>
            <w:vAlign w:val="center"/>
          </w:tcPr>
          <w:p w14:paraId="7045AF04" w14:textId="5215C2F2" w:rsidR="003B42A6" w:rsidRPr="007F48D5" w:rsidRDefault="003B42A6" w:rsidP="007F48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 (-0.09, 2.58)</w:t>
            </w:r>
          </w:p>
        </w:tc>
        <w:tc>
          <w:tcPr>
            <w:tcW w:w="1304" w:type="dxa"/>
            <w:vAlign w:val="center"/>
          </w:tcPr>
          <w:p w14:paraId="3C580D43" w14:textId="77777777" w:rsidR="003B42A6" w:rsidRPr="007F48D5" w:rsidRDefault="003B42A6" w:rsidP="007F48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85</w:t>
            </w:r>
          </w:p>
        </w:tc>
      </w:tr>
      <w:tr w:rsidR="003B42A6" w:rsidRPr="007F48D5" w14:paraId="4C2C3408" w14:textId="77777777" w:rsidTr="00190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52024500" w14:textId="77777777" w:rsidR="003B42A6" w:rsidRPr="007F48D5" w:rsidRDefault="003B42A6" w:rsidP="007F48D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at discharge</w:t>
            </w:r>
          </w:p>
          <w:p w14:paraId="2F5A15EC" w14:textId="3C1DE6DE" w:rsidR="003B42A6" w:rsidRPr="007F48D5" w:rsidRDefault="003B42A6" w:rsidP="007F48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211" w:type="dxa"/>
            <w:tcBorders>
              <w:left w:val="single" w:sz="12" w:space="0" w:color="666666" w:themeColor="text1" w:themeTint="99"/>
            </w:tcBorders>
            <w:vAlign w:val="center"/>
          </w:tcPr>
          <w:p w14:paraId="2E07DC52" w14:textId="27E4B0B5" w:rsidR="003B42A6" w:rsidRPr="007F48D5" w:rsidRDefault="003B42A6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 (0.01, 2.50)</w:t>
            </w:r>
          </w:p>
        </w:tc>
        <w:tc>
          <w:tcPr>
            <w:tcW w:w="1304" w:type="dxa"/>
            <w:tcBorders>
              <w:right w:val="single" w:sz="12" w:space="0" w:color="666666" w:themeColor="text1" w:themeTint="99"/>
            </w:tcBorders>
            <w:vAlign w:val="center"/>
          </w:tcPr>
          <w:p w14:paraId="7E9C0A9B" w14:textId="77777777" w:rsidR="003B42A6" w:rsidRPr="007F48D5" w:rsidRDefault="003B42A6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40</w:t>
            </w:r>
          </w:p>
        </w:tc>
        <w:tc>
          <w:tcPr>
            <w:tcW w:w="2211" w:type="dxa"/>
            <w:tcBorders>
              <w:left w:val="single" w:sz="12" w:space="0" w:color="666666" w:themeColor="text1" w:themeTint="99"/>
            </w:tcBorders>
            <w:vAlign w:val="center"/>
          </w:tcPr>
          <w:p w14:paraId="434FCDD3" w14:textId="0B5BCDB9" w:rsidR="003B42A6" w:rsidRPr="007F48D5" w:rsidRDefault="003B42A6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(-0.06, 2.33)</w:t>
            </w:r>
          </w:p>
        </w:tc>
        <w:tc>
          <w:tcPr>
            <w:tcW w:w="1304" w:type="dxa"/>
            <w:vAlign w:val="center"/>
          </w:tcPr>
          <w:p w14:paraId="6797F8AF" w14:textId="77777777" w:rsidR="003B42A6" w:rsidRPr="007F48D5" w:rsidRDefault="003B42A6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33</w:t>
            </w:r>
          </w:p>
        </w:tc>
      </w:tr>
      <w:tr w:rsidR="003B42A6" w:rsidRPr="007F48D5" w14:paraId="22002143" w14:textId="77777777" w:rsidTr="00190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3487BE7A" w14:textId="77777777" w:rsidR="003B42A6" w:rsidRPr="007F48D5" w:rsidRDefault="003B42A6" w:rsidP="007F48D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circumference at discharge</w:t>
            </w:r>
          </w:p>
          <w:p w14:paraId="40477687" w14:textId="56A32F0D" w:rsidR="003B42A6" w:rsidRPr="007F48D5" w:rsidRDefault="003B42A6" w:rsidP="007F48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211" w:type="dxa"/>
            <w:tcBorders>
              <w:left w:val="single" w:sz="12" w:space="0" w:color="666666" w:themeColor="text1" w:themeTint="99"/>
            </w:tcBorders>
            <w:vAlign w:val="center"/>
          </w:tcPr>
          <w:p w14:paraId="109AEBFE" w14:textId="5BEFEE00" w:rsidR="003B42A6" w:rsidRPr="007F48D5" w:rsidRDefault="003B42A6" w:rsidP="007F48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(-0.19, 2.38)</w:t>
            </w:r>
          </w:p>
        </w:tc>
        <w:tc>
          <w:tcPr>
            <w:tcW w:w="1304" w:type="dxa"/>
            <w:tcBorders>
              <w:right w:val="single" w:sz="12" w:space="0" w:color="666666" w:themeColor="text1" w:themeTint="99"/>
            </w:tcBorders>
            <w:vAlign w:val="center"/>
          </w:tcPr>
          <w:p w14:paraId="225C25AC" w14:textId="77777777" w:rsidR="003B42A6" w:rsidRPr="007F48D5" w:rsidRDefault="003B42A6" w:rsidP="007F48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44</w:t>
            </w:r>
          </w:p>
        </w:tc>
        <w:tc>
          <w:tcPr>
            <w:tcW w:w="2211" w:type="dxa"/>
            <w:tcBorders>
              <w:left w:val="single" w:sz="12" w:space="0" w:color="666666" w:themeColor="text1" w:themeTint="99"/>
            </w:tcBorders>
            <w:vAlign w:val="center"/>
          </w:tcPr>
          <w:p w14:paraId="441E0C61" w14:textId="1E8A4DE5" w:rsidR="003B42A6" w:rsidRPr="007F48D5" w:rsidRDefault="003B42A6" w:rsidP="007F48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-0.33, 2.16)</w:t>
            </w:r>
          </w:p>
        </w:tc>
        <w:tc>
          <w:tcPr>
            <w:tcW w:w="1304" w:type="dxa"/>
            <w:vAlign w:val="center"/>
          </w:tcPr>
          <w:p w14:paraId="4FCDB75C" w14:textId="77777777" w:rsidR="003B42A6" w:rsidRPr="007F48D5" w:rsidRDefault="003B42A6" w:rsidP="007F48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87</w:t>
            </w:r>
          </w:p>
        </w:tc>
      </w:tr>
      <w:tr w:rsidR="003B42A6" w:rsidRPr="007F48D5" w14:paraId="4ADD3232" w14:textId="77777777" w:rsidTr="00190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357A6802" w14:textId="77777777" w:rsidR="003B42A6" w:rsidRPr="007F48D5" w:rsidRDefault="003B42A6" w:rsidP="007F48D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at discharge</w:t>
            </w:r>
          </w:p>
          <w:p w14:paraId="3C41521B" w14:textId="33F4DF0E" w:rsidR="003B42A6" w:rsidRPr="007F48D5" w:rsidRDefault="003B42A6" w:rsidP="007F48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211" w:type="dxa"/>
            <w:tcBorders>
              <w:left w:val="single" w:sz="12" w:space="0" w:color="666666" w:themeColor="text1" w:themeTint="99"/>
            </w:tcBorders>
            <w:vAlign w:val="center"/>
          </w:tcPr>
          <w:p w14:paraId="30F7B318" w14:textId="7EA13686" w:rsidR="003B42A6" w:rsidRPr="007F48D5" w:rsidRDefault="003B42A6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3 (-2.65, 0.20)</w:t>
            </w:r>
          </w:p>
        </w:tc>
        <w:tc>
          <w:tcPr>
            <w:tcW w:w="1304" w:type="dxa"/>
            <w:tcBorders>
              <w:right w:val="single" w:sz="12" w:space="0" w:color="666666" w:themeColor="text1" w:themeTint="99"/>
            </w:tcBorders>
            <w:vAlign w:val="center"/>
          </w:tcPr>
          <w:p w14:paraId="299E7F07" w14:textId="77777777" w:rsidR="003B42A6" w:rsidRPr="007F48D5" w:rsidRDefault="003B42A6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08</w:t>
            </w:r>
          </w:p>
        </w:tc>
        <w:tc>
          <w:tcPr>
            <w:tcW w:w="2211" w:type="dxa"/>
            <w:tcBorders>
              <w:left w:val="single" w:sz="12" w:space="0" w:color="666666" w:themeColor="text1" w:themeTint="99"/>
            </w:tcBorders>
            <w:vAlign w:val="center"/>
          </w:tcPr>
          <w:p w14:paraId="407C0B2E" w14:textId="09B59D88" w:rsidR="003B42A6" w:rsidRPr="007F48D5" w:rsidRDefault="003B42A6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2 (-1.77, 1.13)</w:t>
            </w:r>
          </w:p>
        </w:tc>
        <w:tc>
          <w:tcPr>
            <w:tcW w:w="1304" w:type="dxa"/>
            <w:vAlign w:val="center"/>
          </w:tcPr>
          <w:p w14:paraId="71C5C32B" w14:textId="77777777" w:rsidR="003B42A6" w:rsidRPr="007F48D5" w:rsidRDefault="003B42A6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41</w:t>
            </w:r>
          </w:p>
        </w:tc>
      </w:tr>
      <w:tr w:rsidR="003B42A6" w:rsidRPr="007F48D5" w14:paraId="6AA70517" w14:textId="77777777" w:rsidTr="00190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1D844A5B" w14:textId="77777777" w:rsidR="003B42A6" w:rsidRPr="007F48D5" w:rsidRDefault="003B42A6" w:rsidP="007F48D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at FU2</w:t>
            </w:r>
          </w:p>
          <w:p w14:paraId="59B5766E" w14:textId="77255275" w:rsidR="003B42A6" w:rsidRPr="007F48D5" w:rsidRDefault="003B42A6" w:rsidP="007F48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211" w:type="dxa"/>
            <w:tcBorders>
              <w:left w:val="single" w:sz="12" w:space="0" w:color="666666" w:themeColor="text1" w:themeTint="99"/>
            </w:tcBorders>
            <w:vAlign w:val="center"/>
          </w:tcPr>
          <w:p w14:paraId="218D4C61" w14:textId="17691EC9" w:rsidR="003B42A6" w:rsidRPr="007F48D5" w:rsidRDefault="003B42A6" w:rsidP="007F48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0.07, 2.26)</w:t>
            </w:r>
          </w:p>
        </w:tc>
        <w:tc>
          <w:tcPr>
            <w:tcW w:w="1304" w:type="dxa"/>
            <w:tcBorders>
              <w:right w:val="single" w:sz="12" w:space="0" w:color="666666" w:themeColor="text1" w:themeTint="99"/>
            </w:tcBorders>
            <w:vAlign w:val="center"/>
          </w:tcPr>
          <w:p w14:paraId="44B7E6BA" w14:textId="77777777" w:rsidR="003B42A6" w:rsidRPr="007F48D5" w:rsidRDefault="003B42A6" w:rsidP="007F48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4</w:t>
            </w:r>
          </w:p>
        </w:tc>
        <w:tc>
          <w:tcPr>
            <w:tcW w:w="2211" w:type="dxa"/>
            <w:tcBorders>
              <w:left w:val="single" w:sz="12" w:space="0" w:color="666666" w:themeColor="text1" w:themeTint="99"/>
            </w:tcBorders>
            <w:vAlign w:val="center"/>
          </w:tcPr>
          <w:p w14:paraId="5E1B3DF8" w14:textId="36CEB739" w:rsidR="003B42A6" w:rsidRPr="007F48D5" w:rsidRDefault="003B42A6" w:rsidP="007F48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 (0.17, 2.31)</w:t>
            </w:r>
          </w:p>
        </w:tc>
        <w:tc>
          <w:tcPr>
            <w:tcW w:w="1304" w:type="dxa"/>
            <w:vAlign w:val="center"/>
          </w:tcPr>
          <w:p w14:paraId="5625291C" w14:textId="77777777" w:rsidR="003B42A6" w:rsidRPr="007F48D5" w:rsidRDefault="003B42A6" w:rsidP="007F48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0</w:t>
            </w:r>
          </w:p>
        </w:tc>
      </w:tr>
      <w:tr w:rsidR="003B42A6" w:rsidRPr="007F48D5" w14:paraId="2EEAE70C" w14:textId="77777777" w:rsidTr="00190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432D339C" w14:textId="77777777" w:rsidR="003B42A6" w:rsidRPr="007F48D5" w:rsidRDefault="003B42A6" w:rsidP="007F48D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at FU2</w:t>
            </w:r>
          </w:p>
          <w:p w14:paraId="24CAD9EE" w14:textId="3821C482" w:rsidR="003B42A6" w:rsidRPr="007F48D5" w:rsidRDefault="003B42A6" w:rsidP="007F48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211" w:type="dxa"/>
            <w:tcBorders>
              <w:left w:val="single" w:sz="12" w:space="0" w:color="666666" w:themeColor="text1" w:themeTint="99"/>
            </w:tcBorders>
            <w:vAlign w:val="center"/>
          </w:tcPr>
          <w:p w14:paraId="15173F01" w14:textId="3357D402" w:rsidR="003B42A6" w:rsidRPr="007F48D5" w:rsidRDefault="003B42A6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 (0.20, 2.22)</w:t>
            </w:r>
          </w:p>
        </w:tc>
        <w:tc>
          <w:tcPr>
            <w:tcW w:w="1304" w:type="dxa"/>
            <w:tcBorders>
              <w:right w:val="single" w:sz="12" w:space="0" w:color="666666" w:themeColor="text1" w:themeTint="99"/>
            </w:tcBorders>
            <w:vAlign w:val="center"/>
          </w:tcPr>
          <w:p w14:paraId="37D8BE0A" w14:textId="77777777" w:rsidR="003B42A6" w:rsidRPr="007F48D5" w:rsidRDefault="003B42A6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4</w:t>
            </w:r>
          </w:p>
        </w:tc>
        <w:tc>
          <w:tcPr>
            <w:tcW w:w="2211" w:type="dxa"/>
            <w:tcBorders>
              <w:left w:val="single" w:sz="12" w:space="0" w:color="666666" w:themeColor="text1" w:themeTint="99"/>
            </w:tcBorders>
            <w:vAlign w:val="center"/>
          </w:tcPr>
          <w:p w14:paraId="10FF53B6" w14:textId="4B6D2372" w:rsidR="003B42A6" w:rsidRPr="007F48D5" w:rsidRDefault="003B42A6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 (0.41, 2.39)</w:t>
            </w:r>
          </w:p>
        </w:tc>
        <w:tc>
          <w:tcPr>
            <w:tcW w:w="1304" w:type="dxa"/>
            <w:vAlign w:val="center"/>
          </w:tcPr>
          <w:p w14:paraId="2E3B2AEF" w14:textId="77777777" w:rsidR="003B42A6" w:rsidRPr="007F48D5" w:rsidRDefault="003B42A6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4</w:t>
            </w:r>
          </w:p>
        </w:tc>
      </w:tr>
      <w:tr w:rsidR="003B42A6" w:rsidRPr="007F48D5" w14:paraId="43A6641E" w14:textId="77777777" w:rsidTr="00190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7EF0BF5A" w14:textId="77777777" w:rsidR="003B42A6" w:rsidRPr="007F48D5" w:rsidRDefault="003B42A6" w:rsidP="007F48D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circumference at FU2</w:t>
            </w:r>
          </w:p>
          <w:p w14:paraId="3336DA8D" w14:textId="74E9E345" w:rsidR="003B42A6" w:rsidRPr="007F48D5" w:rsidRDefault="003B42A6" w:rsidP="007F48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211" w:type="dxa"/>
            <w:tcBorders>
              <w:left w:val="single" w:sz="12" w:space="0" w:color="666666" w:themeColor="text1" w:themeTint="99"/>
            </w:tcBorders>
            <w:vAlign w:val="center"/>
          </w:tcPr>
          <w:p w14:paraId="5A6B2BB6" w14:textId="34F5BAA2" w:rsidR="003B42A6" w:rsidRPr="007F48D5" w:rsidRDefault="003B42A6" w:rsidP="007F48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 (0.78, 2.63)</w:t>
            </w:r>
          </w:p>
        </w:tc>
        <w:tc>
          <w:tcPr>
            <w:tcW w:w="1304" w:type="dxa"/>
            <w:tcBorders>
              <w:right w:val="single" w:sz="12" w:space="0" w:color="666666" w:themeColor="text1" w:themeTint="99"/>
            </w:tcBorders>
            <w:vAlign w:val="center"/>
          </w:tcPr>
          <w:p w14:paraId="5C78D2D0" w14:textId="77777777" w:rsidR="003B42A6" w:rsidRPr="007F48D5" w:rsidRDefault="003B42A6" w:rsidP="007F48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2211" w:type="dxa"/>
            <w:tcBorders>
              <w:left w:val="single" w:sz="12" w:space="0" w:color="666666" w:themeColor="text1" w:themeTint="99"/>
            </w:tcBorders>
            <w:vAlign w:val="center"/>
          </w:tcPr>
          <w:p w14:paraId="223C4C68" w14:textId="5205BA1C" w:rsidR="003B42A6" w:rsidRPr="007F48D5" w:rsidRDefault="003B42A6" w:rsidP="007F48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 (0.53, 2.36)</w:t>
            </w:r>
          </w:p>
        </w:tc>
        <w:tc>
          <w:tcPr>
            <w:tcW w:w="1304" w:type="dxa"/>
            <w:vAlign w:val="center"/>
          </w:tcPr>
          <w:p w14:paraId="7E4BF942" w14:textId="77777777" w:rsidR="003B42A6" w:rsidRPr="007F48D5" w:rsidRDefault="003B42A6" w:rsidP="007F48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9</w:t>
            </w:r>
          </w:p>
        </w:tc>
      </w:tr>
      <w:tr w:rsidR="003B42A6" w:rsidRPr="007F48D5" w14:paraId="7B200F1B" w14:textId="77777777" w:rsidTr="00190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8" w:space="0" w:color="666666" w:themeColor="text1" w:themeTint="99"/>
              <w:bottom w:val="single" w:sz="1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3C321BC8" w14:textId="77777777" w:rsidR="003B42A6" w:rsidRPr="007F48D5" w:rsidRDefault="003B42A6" w:rsidP="007F48D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at FU2</w:t>
            </w:r>
          </w:p>
          <w:p w14:paraId="16C4CBE7" w14:textId="6960AA69" w:rsidR="003B42A6" w:rsidRPr="007F48D5" w:rsidRDefault="003B42A6" w:rsidP="007F48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211" w:type="dxa"/>
            <w:tcBorders>
              <w:left w:val="single" w:sz="12" w:space="0" w:color="666666" w:themeColor="text1" w:themeTint="99"/>
            </w:tcBorders>
            <w:vAlign w:val="center"/>
          </w:tcPr>
          <w:p w14:paraId="16CF10FF" w14:textId="40C1952B" w:rsidR="003B42A6" w:rsidRPr="007F48D5" w:rsidRDefault="003B42A6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 (-0.56, 1.72)</w:t>
            </w:r>
          </w:p>
        </w:tc>
        <w:tc>
          <w:tcPr>
            <w:tcW w:w="1304" w:type="dxa"/>
            <w:tcBorders>
              <w:bottom w:val="single" w:sz="1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20CBC355" w14:textId="77777777" w:rsidR="003B42A6" w:rsidRPr="007F48D5" w:rsidRDefault="003B42A6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89</w:t>
            </w:r>
          </w:p>
        </w:tc>
        <w:tc>
          <w:tcPr>
            <w:tcW w:w="2211" w:type="dxa"/>
            <w:tcBorders>
              <w:left w:val="single" w:sz="12" w:space="0" w:color="666666" w:themeColor="text1" w:themeTint="99"/>
            </w:tcBorders>
            <w:vAlign w:val="center"/>
          </w:tcPr>
          <w:p w14:paraId="44114C4D" w14:textId="5D847A05" w:rsidR="003B42A6" w:rsidRPr="007F48D5" w:rsidRDefault="003B42A6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 (-0.56, 1.68)</w:t>
            </w:r>
          </w:p>
        </w:tc>
        <w:tc>
          <w:tcPr>
            <w:tcW w:w="1304" w:type="dxa"/>
            <w:vAlign w:val="center"/>
          </w:tcPr>
          <w:p w14:paraId="66A8F731" w14:textId="77777777" w:rsidR="003B42A6" w:rsidRPr="007F48D5" w:rsidRDefault="003B42A6" w:rsidP="007F48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67</w:t>
            </w:r>
          </w:p>
        </w:tc>
      </w:tr>
    </w:tbl>
    <w:p w14:paraId="56FED7D1" w14:textId="77777777" w:rsidR="00B22CC9" w:rsidRPr="007F48D5" w:rsidRDefault="00B22CC9" w:rsidP="007F48D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822DD4" w14:textId="410819BB" w:rsidR="00905156" w:rsidRPr="007F48D5" w:rsidRDefault="00B22CC9" w:rsidP="007F48D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75803064"/>
      <w:bookmarkStart w:id="2" w:name="_Hlk75803092"/>
      <w:r w:rsidRPr="007F48D5">
        <w:rPr>
          <w:rFonts w:ascii="Times New Roman" w:hAnsi="Times New Roman" w:cs="Times New Roman"/>
          <w:sz w:val="24"/>
          <w:szCs w:val="24"/>
          <w:lang w:val="en-US"/>
        </w:rPr>
        <w:t>BMI</w:t>
      </w:r>
      <w:r w:rsidR="003B42A6" w:rsidRPr="007F48D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F48D5">
        <w:rPr>
          <w:rFonts w:ascii="Times New Roman" w:hAnsi="Times New Roman" w:cs="Times New Roman"/>
          <w:sz w:val="24"/>
          <w:szCs w:val="24"/>
          <w:lang w:val="en-US"/>
        </w:rPr>
        <w:t>body mass index</w:t>
      </w:r>
      <w:bookmarkEnd w:id="1"/>
      <w:r w:rsidR="003B42A6" w:rsidRPr="007F48D5">
        <w:rPr>
          <w:rFonts w:ascii="Times New Roman" w:hAnsi="Times New Roman" w:cs="Times New Roman"/>
          <w:sz w:val="24"/>
          <w:szCs w:val="24"/>
          <w:lang w:val="en-US"/>
        </w:rPr>
        <w:t>; FU2, 2-year follow-up assessment.</w:t>
      </w:r>
      <w:bookmarkEnd w:id="2"/>
    </w:p>
    <w:p w14:paraId="6ED00388" w14:textId="3D246820" w:rsidR="007F48D5" w:rsidRPr="007F48D5" w:rsidRDefault="007F48D5" w:rsidP="007F48D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48D5">
        <w:rPr>
          <w:rFonts w:ascii="Times New Roman" w:hAnsi="Times New Roman" w:cs="Times New Roman"/>
          <w:sz w:val="24"/>
          <w:szCs w:val="24"/>
          <w:lang w:val="en-US"/>
        </w:rPr>
        <w:t>In adjusted analysis, beta values are adjusted for gestational age, sex, multiple births, bronchopulmonary dysplasia, sepsis, necrotizing enterocolitis, retinopathy of prematurity, socio-economic status and major brain lesion</w:t>
      </w:r>
    </w:p>
    <w:sectPr w:rsidR="007F48D5" w:rsidRPr="007F48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C42"/>
    <w:rsid w:val="00032B31"/>
    <w:rsid w:val="000671A0"/>
    <w:rsid w:val="000759BB"/>
    <w:rsid w:val="000C257A"/>
    <w:rsid w:val="000D3ABF"/>
    <w:rsid w:val="00101F66"/>
    <w:rsid w:val="00182DDC"/>
    <w:rsid w:val="00190F9E"/>
    <w:rsid w:val="001E0226"/>
    <w:rsid w:val="00247C67"/>
    <w:rsid w:val="002E3DA7"/>
    <w:rsid w:val="003811EF"/>
    <w:rsid w:val="00397167"/>
    <w:rsid w:val="003B39BE"/>
    <w:rsid w:val="003B42A6"/>
    <w:rsid w:val="003C04BF"/>
    <w:rsid w:val="00455146"/>
    <w:rsid w:val="004F4E0F"/>
    <w:rsid w:val="00585017"/>
    <w:rsid w:val="0069613C"/>
    <w:rsid w:val="00776A8B"/>
    <w:rsid w:val="007B5663"/>
    <w:rsid w:val="007F48D5"/>
    <w:rsid w:val="00830230"/>
    <w:rsid w:val="008C5B92"/>
    <w:rsid w:val="00905156"/>
    <w:rsid w:val="009D4668"/>
    <w:rsid w:val="00A048DD"/>
    <w:rsid w:val="00B03709"/>
    <w:rsid w:val="00B22CC9"/>
    <w:rsid w:val="00C9329D"/>
    <w:rsid w:val="00D241CB"/>
    <w:rsid w:val="00D86C42"/>
    <w:rsid w:val="00EA0FE4"/>
    <w:rsid w:val="00F74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25119D"/>
  <w15:chartTrackingRefBased/>
  <w15:docId w15:val="{51FCD877-56E9-44F6-9450-CBD10BAA9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74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2">
    <w:name w:val="Grid Table 2"/>
    <w:basedOn w:val="NormaleTabelle"/>
    <w:uiPriority w:val="47"/>
    <w:rsid w:val="00776A8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42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42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28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ull, Roland</dc:creator>
  <cp:keywords/>
  <dc:description/>
  <cp:lastModifiedBy>Gerull, Roland</cp:lastModifiedBy>
  <cp:revision>5</cp:revision>
  <dcterms:created xsi:type="dcterms:W3CDTF">2021-07-25T18:42:00Z</dcterms:created>
  <dcterms:modified xsi:type="dcterms:W3CDTF">2022-04-05T15:05:00Z</dcterms:modified>
</cp:coreProperties>
</file>